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220" w:rsidRPr="00F638C3" w:rsidRDefault="003D1220" w:rsidP="003D1220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638C3"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F638C3">
        <w:rPr>
          <w:rFonts w:ascii="Times New Roman" w:hAnsi="Times New Roman" w:cs="Times New Roman"/>
          <w:b/>
          <w:sz w:val="24"/>
          <w:szCs w:val="24"/>
        </w:rPr>
        <w:t>: Methodological quality of studies included in the review</w:t>
      </w:r>
      <w:r w:rsidR="00D852E2" w:rsidRPr="00D852E2">
        <w:rPr>
          <w:rFonts w:ascii="Times New Roman" w:hAnsi="Times New Roman" w:cs="Times New Roman"/>
          <w:b/>
          <w:sz w:val="24"/>
          <w:szCs w:val="24"/>
          <w:vertAlign w:val="superscript"/>
        </w:rPr>
        <w:t>26</w:t>
      </w:r>
    </w:p>
    <w:p w:rsidR="00E570F4" w:rsidRDefault="00E570F4"/>
    <w:p w:rsidR="003D1220" w:rsidRDefault="003D122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877"/>
        <w:gridCol w:w="878"/>
        <w:gridCol w:w="877"/>
        <w:gridCol w:w="878"/>
        <w:gridCol w:w="877"/>
        <w:gridCol w:w="878"/>
        <w:gridCol w:w="877"/>
        <w:gridCol w:w="878"/>
        <w:gridCol w:w="877"/>
        <w:gridCol w:w="878"/>
        <w:gridCol w:w="877"/>
        <w:gridCol w:w="878"/>
      </w:tblGrid>
      <w:tr w:rsidR="003D1220" w:rsidRPr="00362AB0" w:rsidTr="00A545F8">
        <w:trPr>
          <w:tblHeader/>
        </w:trPr>
        <w:tc>
          <w:tcPr>
            <w:tcW w:w="2448" w:type="dxa"/>
            <w:hideMark/>
          </w:tcPr>
          <w:p w:rsidR="003D1220" w:rsidRPr="00362AB0" w:rsidRDefault="003D1220" w:rsidP="00A545F8">
            <w:pP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</w:p>
        </w:tc>
        <w:tc>
          <w:tcPr>
            <w:tcW w:w="877" w:type="dxa"/>
          </w:tcPr>
          <w:p w:rsidR="003D1220" w:rsidRDefault="003D1220" w:rsidP="00A545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erney</w:t>
            </w:r>
          </w:p>
          <w:p w:rsidR="003D1220" w:rsidRPr="00362AB0" w:rsidRDefault="003D1220" w:rsidP="00A545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878" w:type="dxa"/>
          </w:tcPr>
          <w:p w:rsidR="003D1220" w:rsidRDefault="003D1220" w:rsidP="00A545F8">
            <w:pPr>
              <w:spacing w:line="22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Sox</w:t>
            </w:r>
          </w:p>
          <w:p w:rsidR="003D1220" w:rsidRPr="00362AB0" w:rsidRDefault="003D1220" w:rsidP="00A545F8">
            <w:pPr>
              <w:spacing w:line="22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1990</w:t>
            </w:r>
          </w:p>
        </w:tc>
        <w:tc>
          <w:tcPr>
            <w:tcW w:w="877" w:type="dxa"/>
          </w:tcPr>
          <w:p w:rsidR="003D1220" w:rsidRPr="00362AB0" w:rsidRDefault="003D1220" w:rsidP="00A545F8">
            <w:pPr>
              <w:spacing w:line="22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Pryor 1993</w:t>
            </w:r>
          </w:p>
        </w:tc>
        <w:tc>
          <w:tcPr>
            <w:tcW w:w="878" w:type="dxa"/>
          </w:tcPr>
          <w:p w:rsidR="003D1220" w:rsidRDefault="003D1220" w:rsidP="00A545F8">
            <w:pPr>
              <w:spacing w:line="22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Grijeels</w:t>
            </w:r>
            <w:proofErr w:type="spellEnd"/>
          </w:p>
          <w:p w:rsidR="003D1220" w:rsidRPr="00362AB0" w:rsidRDefault="003D1220" w:rsidP="00A545F8">
            <w:pPr>
              <w:spacing w:line="22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1995</w:t>
            </w:r>
          </w:p>
        </w:tc>
        <w:tc>
          <w:tcPr>
            <w:tcW w:w="877" w:type="dxa"/>
          </w:tcPr>
          <w:p w:rsidR="003D1220" w:rsidRDefault="003D1220" w:rsidP="00A545F8">
            <w:pPr>
              <w:spacing w:line="22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Good acre</w:t>
            </w:r>
          </w:p>
          <w:p w:rsidR="003D1220" w:rsidRPr="00362AB0" w:rsidRDefault="003D1220" w:rsidP="00A545F8">
            <w:pPr>
              <w:spacing w:line="22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2002</w:t>
            </w:r>
          </w:p>
        </w:tc>
        <w:tc>
          <w:tcPr>
            <w:tcW w:w="878" w:type="dxa"/>
          </w:tcPr>
          <w:p w:rsidR="003D1220" w:rsidRDefault="003D1220" w:rsidP="00A545F8">
            <w:pPr>
              <w:spacing w:line="22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Bassan</w:t>
            </w:r>
            <w:proofErr w:type="spellEnd"/>
          </w:p>
          <w:p w:rsidR="003D1220" w:rsidRPr="00362AB0" w:rsidRDefault="003D1220" w:rsidP="00A545F8">
            <w:pPr>
              <w:spacing w:line="22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2004</w:t>
            </w:r>
          </w:p>
        </w:tc>
        <w:tc>
          <w:tcPr>
            <w:tcW w:w="877" w:type="dxa"/>
          </w:tcPr>
          <w:p w:rsidR="003D1220" w:rsidRDefault="003D1220" w:rsidP="00A545F8">
            <w:pPr>
              <w:spacing w:line="22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proofErr w:type="spellStart"/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Björk</w:t>
            </w:r>
            <w:proofErr w:type="spellEnd"/>
          </w:p>
          <w:p w:rsidR="003D1220" w:rsidRPr="00362AB0" w:rsidRDefault="003D1220" w:rsidP="00A545F8">
            <w:pPr>
              <w:spacing w:line="22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2006</w:t>
            </w:r>
          </w:p>
        </w:tc>
        <w:tc>
          <w:tcPr>
            <w:tcW w:w="878" w:type="dxa"/>
          </w:tcPr>
          <w:p w:rsidR="003D1220" w:rsidRDefault="003D1220" w:rsidP="00A545F8">
            <w:pPr>
              <w:spacing w:line="22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proofErr w:type="spellStart"/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Sán</w:t>
            </w:r>
            <w:proofErr w:type="spellEnd"/>
          </w:p>
          <w:p w:rsidR="003D1220" w:rsidRPr="00362AB0" w:rsidRDefault="003D1220" w:rsidP="00A545F8">
            <w:pPr>
              <w:spacing w:line="22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chez</w:t>
            </w: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 xml:space="preserve"> 2007</w:t>
            </w:r>
          </w:p>
        </w:tc>
        <w:tc>
          <w:tcPr>
            <w:tcW w:w="877" w:type="dxa"/>
          </w:tcPr>
          <w:p w:rsidR="003D1220" w:rsidRPr="00362AB0" w:rsidRDefault="003D1220" w:rsidP="00A545F8">
            <w:pPr>
              <w:spacing w:line="22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proofErr w:type="spellStart"/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Sekhri</w:t>
            </w:r>
            <w:proofErr w:type="spellEnd"/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 xml:space="preserve"> 2008</w:t>
            </w:r>
          </w:p>
        </w:tc>
        <w:tc>
          <w:tcPr>
            <w:tcW w:w="878" w:type="dxa"/>
          </w:tcPr>
          <w:p w:rsidR="003D1220" w:rsidRPr="00362AB0" w:rsidRDefault="003D1220" w:rsidP="00A545F8">
            <w:pPr>
              <w:spacing w:line="22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proofErr w:type="spellStart"/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Bösner</w:t>
            </w:r>
            <w:proofErr w:type="spellEnd"/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 xml:space="preserve"> 2010</w:t>
            </w:r>
          </w:p>
        </w:tc>
        <w:tc>
          <w:tcPr>
            <w:tcW w:w="877" w:type="dxa"/>
          </w:tcPr>
          <w:p w:rsidR="003D1220" w:rsidRPr="00362AB0" w:rsidRDefault="003D1220" w:rsidP="00A545F8">
            <w:pPr>
              <w:spacing w:line="22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Gencer</w:t>
            </w:r>
            <w:proofErr w:type="spellEnd"/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 xml:space="preserve"> 2010</w:t>
            </w:r>
          </w:p>
        </w:tc>
        <w:tc>
          <w:tcPr>
            <w:tcW w:w="878" w:type="dxa"/>
          </w:tcPr>
          <w:p w:rsidR="003D1220" w:rsidRDefault="003D1220" w:rsidP="00A545F8">
            <w:pPr>
              <w:spacing w:line="22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Gen</w:t>
            </w:r>
          </w:p>
          <w:p w:rsidR="003D1220" w:rsidRPr="00362AB0" w:rsidRDefault="003D1220" w:rsidP="00A545F8">
            <w:pPr>
              <w:spacing w:line="225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ders</w:t>
            </w:r>
            <w:proofErr w:type="spellEnd"/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 xml:space="preserve"> 2012</w:t>
            </w:r>
          </w:p>
        </w:tc>
      </w:tr>
      <w:tr w:rsidR="003D1220" w:rsidRPr="00362AB0" w:rsidTr="00A545F8">
        <w:tc>
          <w:tcPr>
            <w:tcW w:w="2448" w:type="dxa"/>
            <w:hideMark/>
          </w:tcPr>
          <w:p w:rsidR="003D1220" w:rsidRPr="00362AB0" w:rsidRDefault="003D1220" w:rsidP="00A545F8">
            <w:pPr>
              <w:spacing w:line="225" w:lineRule="atLeast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 xml:space="preserve">Was the spectrum of </w:t>
            </w:r>
            <w:proofErr w:type="gramStart"/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patients</w:t>
            </w:r>
            <w:proofErr w:type="gramEnd"/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 xml:space="preserve"> representative of the patients who will receive the test in practice?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</w:tr>
      <w:tr w:rsidR="003D1220" w:rsidRPr="00362AB0" w:rsidTr="00A545F8">
        <w:tc>
          <w:tcPr>
            <w:tcW w:w="2448" w:type="dxa"/>
            <w:hideMark/>
          </w:tcPr>
          <w:p w:rsidR="003D1220" w:rsidRPr="00362AB0" w:rsidRDefault="003D1220" w:rsidP="00A545F8">
            <w:pPr>
              <w:spacing w:line="225" w:lineRule="atLeast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Were selection criteria clearly described?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</w:tr>
      <w:tr w:rsidR="003D1220" w:rsidRPr="00362AB0" w:rsidTr="00A545F8">
        <w:tc>
          <w:tcPr>
            <w:tcW w:w="2448" w:type="dxa"/>
            <w:hideMark/>
          </w:tcPr>
          <w:p w:rsidR="003D1220" w:rsidRPr="00362AB0" w:rsidRDefault="003D1220" w:rsidP="00A545F8">
            <w:pPr>
              <w:spacing w:line="225" w:lineRule="atLeast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Is the reference standard likely to correctly classify the target condition?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</w:tr>
      <w:tr w:rsidR="003D1220" w:rsidRPr="00362AB0" w:rsidTr="00A545F8">
        <w:tc>
          <w:tcPr>
            <w:tcW w:w="2448" w:type="dxa"/>
            <w:hideMark/>
          </w:tcPr>
          <w:p w:rsidR="003D1220" w:rsidRPr="00362AB0" w:rsidRDefault="003D1220" w:rsidP="00A545F8">
            <w:pPr>
              <w:spacing w:line="225" w:lineRule="atLeast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Is the time period between reference standard and index test short enough to be reasonably sure that the target condition did not change between the two tests?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</w:tr>
      <w:tr w:rsidR="003D1220" w:rsidRPr="00362AB0" w:rsidTr="00A545F8">
        <w:tc>
          <w:tcPr>
            <w:tcW w:w="2448" w:type="dxa"/>
            <w:hideMark/>
          </w:tcPr>
          <w:p w:rsidR="003D1220" w:rsidRPr="00362AB0" w:rsidRDefault="003D1220" w:rsidP="00A545F8">
            <w:pPr>
              <w:spacing w:line="225" w:lineRule="atLeast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Did the whole sample or a random selection of the sample, receive verification using a reference standard of diagnosis?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</w:tr>
      <w:tr w:rsidR="003D1220" w:rsidRPr="00362AB0" w:rsidTr="00A545F8">
        <w:tc>
          <w:tcPr>
            <w:tcW w:w="2448" w:type="dxa"/>
            <w:hideMark/>
          </w:tcPr>
          <w:p w:rsidR="003D1220" w:rsidRPr="00362AB0" w:rsidRDefault="003D1220" w:rsidP="00A545F8">
            <w:pPr>
              <w:spacing w:line="225" w:lineRule="atLeast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Did patients receive the same reference standard regardless of the index test result?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</w:tr>
      <w:tr w:rsidR="003D1220" w:rsidRPr="00362AB0" w:rsidTr="00A545F8">
        <w:tc>
          <w:tcPr>
            <w:tcW w:w="2448" w:type="dxa"/>
            <w:hideMark/>
          </w:tcPr>
          <w:p w:rsidR="003D1220" w:rsidRDefault="003D1220" w:rsidP="00A545F8">
            <w:pPr>
              <w:spacing w:line="225" w:lineRule="atLeast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Was the execution of the index test described in sufficient detail to permit replication of the test?</w:t>
            </w:r>
          </w:p>
          <w:p w:rsidR="003D1220" w:rsidRPr="00362AB0" w:rsidRDefault="003D1220" w:rsidP="00A545F8">
            <w:pPr>
              <w:spacing w:line="225" w:lineRule="atLeast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</w:tr>
      <w:tr w:rsidR="003D1220" w:rsidRPr="00362AB0" w:rsidTr="00A545F8">
        <w:tc>
          <w:tcPr>
            <w:tcW w:w="2448" w:type="dxa"/>
            <w:hideMark/>
          </w:tcPr>
          <w:p w:rsidR="003D1220" w:rsidRDefault="003D1220" w:rsidP="00A545F8">
            <w:pPr>
              <w:spacing w:line="225" w:lineRule="atLeast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lastRenderedPageBreak/>
              <w:t>Was the execution of the reference standard described in sufficient detail to permit its replication?</w:t>
            </w:r>
          </w:p>
          <w:p w:rsidR="003D1220" w:rsidRPr="00362AB0" w:rsidRDefault="003D1220" w:rsidP="00A545F8">
            <w:pPr>
              <w:spacing w:line="225" w:lineRule="atLeast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</w:tr>
      <w:tr w:rsidR="003D1220" w:rsidRPr="00362AB0" w:rsidTr="00A545F8">
        <w:tc>
          <w:tcPr>
            <w:tcW w:w="2448" w:type="dxa"/>
            <w:hideMark/>
          </w:tcPr>
          <w:p w:rsidR="003D1220" w:rsidRPr="00362AB0" w:rsidRDefault="003D1220" w:rsidP="00A545F8">
            <w:pPr>
              <w:spacing w:line="225" w:lineRule="atLeast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Were the index test results interpreted without knowledge of the results of the reference standard?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</w:tr>
      <w:tr w:rsidR="003D1220" w:rsidRPr="00362AB0" w:rsidTr="00A545F8">
        <w:tc>
          <w:tcPr>
            <w:tcW w:w="2448" w:type="dxa"/>
            <w:hideMark/>
          </w:tcPr>
          <w:p w:rsidR="003D1220" w:rsidRPr="00362AB0" w:rsidRDefault="003D1220" w:rsidP="00A545F8">
            <w:pPr>
              <w:spacing w:line="225" w:lineRule="atLeast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Were the reference standard results interpreted without knowledge of the results of the index test?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</w:tr>
      <w:tr w:rsidR="003D1220" w:rsidRPr="00362AB0" w:rsidTr="00A545F8">
        <w:tc>
          <w:tcPr>
            <w:tcW w:w="2448" w:type="dxa"/>
            <w:hideMark/>
          </w:tcPr>
          <w:p w:rsidR="003D1220" w:rsidRPr="00362AB0" w:rsidRDefault="003D1220" w:rsidP="00A545F8">
            <w:pPr>
              <w:spacing w:line="225" w:lineRule="atLeast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Were the same clinical data available when test results were interpreted as would be available when the test is used in practice?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</w:tr>
      <w:tr w:rsidR="003D1220" w:rsidRPr="00362AB0" w:rsidTr="00A545F8">
        <w:tc>
          <w:tcPr>
            <w:tcW w:w="2448" w:type="dxa"/>
            <w:hideMark/>
          </w:tcPr>
          <w:p w:rsidR="003D1220" w:rsidRPr="00362AB0" w:rsidRDefault="003D1220" w:rsidP="00A545F8">
            <w:pPr>
              <w:spacing w:line="225" w:lineRule="atLeast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Were uninterpretable/ intermediate test results reported?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</w:tr>
      <w:tr w:rsidR="003D1220" w:rsidRPr="00362AB0" w:rsidTr="00A545F8">
        <w:tc>
          <w:tcPr>
            <w:tcW w:w="2448" w:type="dxa"/>
            <w:hideMark/>
          </w:tcPr>
          <w:p w:rsidR="003D1220" w:rsidRPr="00362AB0" w:rsidRDefault="003D1220" w:rsidP="00A545F8">
            <w:pPr>
              <w:spacing w:line="225" w:lineRule="atLeast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 w:rsidRPr="00362AB0"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Were withdrawals from the study explained?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N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7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  <w:tc>
          <w:tcPr>
            <w:tcW w:w="878" w:type="dxa"/>
            <w:vAlign w:val="center"/>
          </w:tcPr>
          <w:p w:rsidR="003D1220" w:rsidRPr="00362AB0" w:rsidRDefault="003D1220" w:rsidP="00A545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74848"/>
                <w:sz w:val="20"/>
                <w:szCs w:val="20"/>
              </w:rPr>
              <w:t>Y</w:t>
            </w:r>
          </w:p>
        </w:tc>
      </w:tr>
    </w:tbl>
    <w:p w:rsidR="003D1220" w:rsidRDefault="003D1220"/>
    <w:p w:rsidR="003D1220" w:rsidRPr="003D1220" w:rsidRDefault="003D12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: Y</w:t>
      </w:r>
      <w:r w:rsidRPr="003D1220">
        <w:rPr>
          <w:rFonts w:ascii="Times New Roman" w:hAnsi="Times New Roman" w:cs="Times New Roman"/>
          <w:sz w:val="24"/>
          <w:szCs w:val="24"/>
        </w:rPr>
        <w:t>es</w:t>
      </w:r>
    </w:p>
    <w:p w:rsidR="003D1220" w:rsidRPr="003D1220" w:rsidRDefault="003D1220">
      <w:pPr>
        <w:rPr>
          <w:rFonts w:ascii="Times New Roman" w:hAnsi="Times New Roman" w:cs="Times New Roman"/>
          <w:sz w:val="24"/>
          <w:szCs w:val="24"/>
        </w:rPr>
      </w:pPr>
      <w:r w:rsidRPr="003D1220">
        <w:rPr>
          <w:rFonts w:ascii="Times New Roman" w:hAnsi="Times New Roman" w:cs="Times New Roman"/>
          <w:sz w:val="24"/>
          <w:szCs w:val="24"/>
        </w:rPr>
        <w:t>N: No</w:t>
      </w:r>
    </w:p>
    <w:sectPr w:rsidR="003D1220" w:rsidRPr="003D1220" w:rsidSect="003D12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220"/>
    <w:rsid w:val="003D1220"/>
    <w:rsid w:val="00576B61"/>
    <w:rsid w:val="005C5793"/>
    <w:rsid w:val="00701FB9"/>
    <w:rsid w:val="007E2B9D"/>
    <w:rsid w:val="00BC7178"/>
    <w:rsid w:val="00D852E2"/>
    <w:rsid w:val="00E5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D1220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3D1220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D1220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3D122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Guest</cp:lastModifiedBy>
  <cp:revision>2</cp:revision>
  <dcterms:created xsi:type="dcterms:W3CDTF">2015-11-26T08:48:00Z</dcterms:created>
  <dcterms:modified xsi:type="dcterms:W3CDTF">2015-11-26T08:48:00Z</dcterms:modified>
</cp:coreProperties>
</file>